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Additional File 5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ascii="Times New Roman" w:hAnsi="Times New Roman" w:cs="Times New Roman"/>
          <w:b/>
          <w:bCs/>
        </w:rPr>
        <w:t xml:space="preserve">Equati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 2</w:t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Nomoscore </w:t>
      </w:r>
      <w:r>
        <w:rPr>
          <w:rFonts w:ascii="Times New Roman" w:hAnsi="Times New Roman" w:cs="Times New Roman"/>
        </w:rPr>
        <w:t>formula</w:t>
      </w:r>
    </w:p>
    <w:p>
      <w:pPr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>"nomoscore=0.5966411737973*(Intercept)+0.283652825854209*Urea_nitrogen+0.103365987824817*Radscore"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1YmFhN2VkY2U3ODkwOTZmZjJlMjExMDkyMDU3NDIifQ=="/>
  </w:docVars>
  <w:rsids>
    <w:rsidRoot w:val="00000000"/>
    <w:rsid w:val="76EA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8:38:04Z</dcterms:created>
  <dc:creator>faint</dc:creator>
  <cp:lastModifiedBy>Sp@Rk</cp:lastModifiedBy>
  <dcterms:modified xsi:type="dcterms:W3CDTF">2022-12-29T08:3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EC23704059CD4C83B6424D4D6285C90E</vt:lpwstr>
  </property>
</Properties>
</file>